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BC885" w14:textId="66ED119B" w:rsidR="00646DAE" w:rsidRPr="007201C9" w:rsidRDefault="00771FAF" w:rsidP="00646DAE">
      <w:pPr>
        <w:jc w:val="both"/>
        <w:rPr>
          <w:color w:val="44546A" w:themeColor="text2"/>
          <w:sz w:val="18"/>
          <w:szCs w:val="18"/>
        </w:rPr>
      </w:pPr>
      <w:r>
        <w:rPr>
          <w:sz w:val="24"/>
          <w:szCs w:val="24"/>
        </w:rPr>
        <w:t>S</w:t>
      </w:r>
      <w:r w:rsidR="00BD5444">
        <w:rPr>
          <w:sz w:val="24"/>
          <w:szCs w:val="24"/>
        </w:rPr>
        <w:t>3</w:t>
      </w:r>
      <w:bookmarkStart w:id="0" w:name="_GoBack"/>
      <w:bookmarkEnd w:id="0"/>
      <w:r>
        <w:rPr>
          <w:sz w:val="24"/>
          <w:szCs w:val="24"/>
        </w:rPr>
        <w:t xml:space="preserve"> </w:t>
      </w:r>
      <w:r w:rsidR="00646DAE">
        <w:rPr>
          <w:sz w:val="24"/>
          <w:szCs w:val="24"/>
        </w:rPr>
        <w:t>Table</w:t>
      </w:r>
      <w:r w:rsidR="00646DAE" w:rsidRPr="007201C9">
        <w:rPr>
          <w:sz w:val="24"/>
          <w:szCs w:val="24"/>
        </w:rPr>
        <w:t>. Crude and adjusted risk ratios from the multiple imputation risk factor analyses for four measures of enteric infection</w:t>
      </w:r>
      <w:r w:rsidR="00646DAE">
        <w:rPr>
          <w:sz w:val="24"/>
          <w:szCs w:val="24"/>
        </w:rPr>
        <w:t>: any enteric infection</w:t>
      </w:r>
      <w:r w:rsidR="00646DAE" w:rsidRPr="007201C9">
        <w:rPr>
          <w:sz w:val="24"/>
          <w:szCs w:val="24"/>
        </w:rPr>
        <w:t>, any bacterial infection, any protozoan infection, and any viral infection.</w:t>
      </w:r>
      <w:r w:rsidR="00646DAE" w:rsidRPr="007201C9">
        <w:t xml:space="preserve"> </w:t>
      </w:r>
      <w:r w:rsidR="00646DAE" w:rsidRPr="007201C9">
        <w:rPr>
          <w:sz w:val="24"/>
          <w:szCs w:val="24"/>
        </w:rPr>
        <w:t xml:space="preserve">Multivariable models are adjusted for child age and sex, caregiver education, household wealth, and breastfeeding practices. </w:t>
      </w:r>
    </w:p>
    <w:tbl>
      <w:tblPr>
        <w:tblW w:w="160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60"/>
        <w:gridCol w:w="1720"/>
        <w:gridCol w:w="1620"/>
        <w:gridCol w:w="1620"/>
        <w:gridCol w:w="1620"/>
        <w:gridCol w:w="1620"/>
        <w:gridCol w:w="1620"/>
        <w:gridCol w:w="1620"/>
        <w:gridCol w:w="1620"/>
      </w:tblGrid>
      <w:tr w:rsidR="00646DAE" w:rsidRPr="00043B40" w14:paraId="03D05B9D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98496A" w14:textId="77777777" w:rsidR="00646DAE" w:rsidRPr="00043B40" w:rsidRDefault="00646DAE" w:rsidP="003D6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456311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 Infection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F64AE1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 Bacterial Infection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3936C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 Protozoan Infection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B6F7A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 Viral Infection</w:t>
            </w:r>
          </w:p>
        </w:tc>
      </w:tr>
      <w:tr w:rsidR="00646DAE" w:rsidRPr="00043B40" w14:paraId="77BE2CDA" w14:textId="77777777" w:rsidTr="003F26F0">
        <w:trPr>
          <w:trHeight w:val="315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743AA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=99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C25A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R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B842" w14:textId="77777777" w:rsidR="00646DAE" w:rsidRPr="001D2D5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aR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9357" w14:textId="77777777" w:rsidR="00646DAE" w:rsidRPr="00D5135B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68DE" w14:textId="77777777" w:rsidR="00646DAE" w:rsidRPr="00EF7648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aR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8D495" w14:textId="77777777" w:rsidR="00646DAE" w:rsidRPr="00D5135B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019FE" w14:textId="77777777" w:rsidR="00646DAE" w:rsidRPr="00024358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aR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F226" w14:textId="77777777" w:rsidR="00646DAE" w:rsidRPr="0015130C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R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9A96" w14:textId="77777777" w:rsidR="00646DAE" w:rsidRPr="00177ADF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aRR</w:t>
            </w:r>
          </w:p>
        </w:tc>
      </w:tr>
      <w:tr w:rsidR="00646DAE" w:rsidRPr="00043B40" w14:paraId="08321C23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CBA885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rine superstruct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CE3F1" w14:textId="53A9DD68" w:rsidR="00646DAE" w:rsidRPr="00043B40" w:rsidRDefault="00646DAE" w:rsidP="00C06D0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0.93 (0.8</w:t>
            </w:r>
            <w:r w:rsidR="00EB138F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-1.</w:t>
            </w:r>
            <w:r w:rsidR="00C06D0C" w:rsidRPr="00043B40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 w:rsidR="00EB138F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  <w:r w:rsidR="00EB138F"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913E0F" w14:textId="65438FD6" w:rsidR="00646DAE" w:rsidRPr="001D2D50" w:rsidRDefault="00646DAE" w:rsidP="0005192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0.</w:t>
            </w:r>
            <w:r w:rsidR="00EE6394" w:rsidRPr="001D2D50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  <w:r w:rsidR="00051923" w:rsidRPr="001D2D50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  <w:r w:rsidR="00EE6394" w:rsidRPr="001D2D50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(0.88-1.</w:t>
            </w:r>
            <w:r w:rsidR="00EE6394" w:rsidRPr="001D2D50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 w:rsidR="00051923" w:rsidRPr="001D2D50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06B76A" w14:textId="1844B8E4" w:rsidR="00646DAE" w:rsidRPr="00D5135B" w:rsidRDefault="00646DAE" w:rsidP="00CB29A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</w:t>
            </w:r>
            <w:r w:rsidR="003315C2" w:rsidRPr="00D5135B">
              <w:rPr>
                <w:rFonts w:ascii="Calibri" w:eastAsia="Times New Roman" w:hAnsi="Calibri" w:cs="Times New Roman"/>
                <w:sz w:val="20"/>
                <w:szCs w:val="20"/>
              </w:rPr>
              <w:t xml:space="preserve">94 </w:t>
            </w:r>
            <w:r w:rsidR="00EB4B21" w:rsidRPr="00D5135B">
              <w:rPr>
                <w:rFonts w:ascii="Calibri" w:eastAsia="Times New Roman" w:hAnsi="Calibri" w:cs="Times New Roman"/>
                <w:sz w:val="20"/>
                <w:szCs w:val="20"/>
              </w:rPr>
              <w:t>(0.85-1.0</w:t>
            </w:r>
            <w:r w:rsidR="00CB29AC" w:rsidRPr="00D5135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B74D60" w14:textId="1F442799" w:rsidR="00646DAE" w:rsidRPr="00EF7648" w:rsidRDefault="00646DAE" w:rsidP="00864AA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</w:t>
            </w:r>
            <w:r w:rsidR="00AA3567" w:rsidRPr="00EF7648">
              <w:rPr>
                <w:rFonts w:ascii="Calibri" w:eastAsia="Times New Roman" w:hAnsi="Calibri" w:cs="Times New Roman"/>
                <w:sz w:val="20"/>
                <w:szCs w:val="20"/>
              </w:rPr>
              <w:t>95</w:t>
            </w:r>
            <w:r w:rsidR="00864AAC" w:rsidRPr="00EF7648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="00AA3567" w:rsidRPr="00EF7648">
              <w:rPr>
                <w:rFonts w:ascii="Calibri" w:eastAsia="Times New Roman" w:hAnsi="Calibri" w:cs="Times New Roman"/>
                <w:sz w:val="20"/>
                <w:szCs w:val="20"/>
              </w:rPr>
              <w:t>(0.86-1.04</w:t>
            </w: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203D0E" w14:textId="00597B05" w:rsidR="00646DAE" w:rsidRPr="00D5135B" w:rsidRDefault="00D5135B" w:rsidP="005E78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82 (0.69-0.97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3327A" w14:textId="36216A43" w:rsidR="00646DAE" w:rsidRPr="00024358" w:rsidRDefault="00EF7648" w:rsidP="0010153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87 (0.75-1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445DD9" w14:textId="4281347B" w:rsidR="00646DAE" w:rsidRPr="0015130C" w:rsidRDefault="00D5135B" w:rsidP="00AA1E3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79 (0.52-1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0F41F" w14:textId="7AA71646" w:rsidR="00646DAE" w:rsidRPr="00177ADF" w:rsidRDefault="00024358" w:rsidP="000851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77 (0.51-1.18)</w:t>
            </w:r>
          </w:p>
        </w:tc>
      </w:tr>
      <w:tr w:rsidR="00646DAE" w:rsidRPr="00043B40" w14:paraId="0BF687C5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1A26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ophole cover pre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D674" w14:textId="21AAB7C9" w:rsidR="00646DAE" w:rsidRPr="00043B40" w:rsidRDefault="00CB12E3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4 (0.89-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1841" w14:textId="4DA0A01E" w:rsidR="00646DAE" w:rsidRPr="001D2D50" w:rsidRDefault="00646DAE" w:rsidP="00EE639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0.96 (0.91-1.</w:t>
            </w:r>
            <w:r w:rsidR="00EE6394" w:rsidRPr="001D2D50">
              <w:rPr>
                <w:rFonts w:ascii="Calibri" w:eastAsia="Times New Roman" w:hAnsi="Calibri" w:cs="Times New Roman"/>
                <w:sz w:val="20"/>
                <w:szCs w:val="20"/>
              </w:rPr>
              <w:t>02</w:t>
            </w: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2FAE" w14:textId="621E858C" w:rsidR="00646DAE" w:rsidRPr="00D5135B" w:rsidRDefault="00CB29AC" w:rsidP="003315C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0 (0.83-0.98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1DA5" w14:textId="1A3003BE" w:rsidR="00646DAE" w:rsidRPr="00EF7648" w:rsidRDefault="00EF7648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2 (0.85-0.99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3175" w14:textId="0F9A15F2" w:rsidR="00646DAE" w:rsidRPr="00D5135B" w:rsidRDefault="00D5135B" w:rsidP="005E78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4 (0.83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52B5" w14:textId="30EA1FDB" w:rsidR="00646DAE" w:rsidRPr="00024358" w:rsidRDefault="00EF7648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9 (0.88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D799" w14:textId="2B3C7DE8" w:rsidR="00646DAE" w:rsidRPr="0015130C" w:rsidRDefault="00D5135B" w:rsidP="000851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97 (0.68-1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ED83" w14:textId="5EA82A10" w:rsidR="00646DAE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93 (0.65-1.34)</w:t>
            </w:r>
          </w:p>
        </w:tc>
      </w:tr>
      <w:tr w:rsidR="00646DAE" w:rsidRPr="00043B40" w14:paraId="3614D3EB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C3477E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ntpipe pre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9A65B8" w14:textId="3A57B9BB" w:rsidR="00646DAE" w:rsidRPr="00043B40" w:rsidRDefault="00CB12E3" w:rsidP="00C06D0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9 (0.91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D1F7C" w14:textId="0D9E2FE1" w:rsidR="00646DAE" w:rsidRPr="001D2D50" w:rsidRDefault="00CB12E3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0 (0.92-1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D9124" w14:textId="4573D3A5" w:rsidR="00646DAE" w:rsidRPr="00D5135B" w:rsidRDefault="00CB29AC" w:rsidP="003315C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8 (0.86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5FBA8" w14:textId="61E31CBB" w:rsidR="00646DAE" w:rsidRPr="00EF7648" w:rsidRDefault="00EF7648" w:rsidP="00864AA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8 (0.87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F40CE3" w14:textId="18971599" w:rsidR="00646DAE" w:rsidRPr="00D5135B" w:rsidRDefault="00D5135B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5 (0.77-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F246D" w14:textId="162A5AE3" w:rsidR="00646DAE" w:rsidRPr="00024358" w:rsidRDefault="00EF7648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5 (0.79-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539C5" w14:textId="4294BED0" w:rsidR="00646DAE" w:rsidRPr="0015130C" w:rsidRDefault="00D5135B" w:rsidP="000851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07 (0.64-1.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6220A" w14:textId="47D2A26D" w:rsidR="00646DAE" w:rsidRPr="00177ADF" w:rsidRDefault="00024358" w:rsidP="00D72A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09 (0.67-1.80)</w:t>
            </w:r>
          </w:p>
        </w:tc>
      </w:tr>
      <w:tr w:rsidR="00646DAE" w:rsidRPr="00043B40" w14:paraId="0E2E4E21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2A1" w14:textId="77777777" w:rsidR="00646DAE" w:rsidRPr="00043B40" w:rsidRDefault="00646DAE" w:rsidP="003D68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estal or slab pre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E689" w14:textId="2BAB07C5" w:rsidR="00646DAE" w:rsidRPr="00043B40" w:rsidRDefault="00CB12E3" w:rsidP="00C06D0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7 (0.91-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ECC3" w14:textId="1AA8FCCB" w:rsidR="00646DAE" w:rsidRPr="001D2D50" w:rsidRDefault="00CB12E3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7 (0.92-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CA42" w14:textId="2B970A80" w:rsidR="00646DAE" w:rsidRPr="00D5135B" w:rsidRDefault="00CB29AC" w:rsidP="003315C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0 (0.92-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2283" w14:textId="64C880E2" w:rsidR="00646DAE" w:rsidRPr="00EF7648" w:rsidRDefault="00EF7648" w:rsidP="00E266F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0 (0.92-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E1F2" w14:textId="4D9B809E" w:rsidR="00646DAE" w:rsidRPr="00D5135B" w:rsidRDefault="00D5135B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6 (0.83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B909" w14:textId="0EF3CBB6" w:rsidR="00646DAE" w:rsidRPr="00024358" w:rsidRDefault="00EF7648" w:rsidP="003D68F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7 (0.84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69FC" w14:textId="75F34D4F" w:rsidR="00646DAE" w:rsidRPr="0015130C" w:rsidRDefault="00D5135B" w:rsidP="000851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99 (0.67-1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89C" w14:textId="67D15EC9" w:rsidR="00646DAE" w:rsidRPr="00177ADF" w:rsidRDefault="00024358" w:rsidP="00D72A9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96 (0.66-1.40)</w:t>
            </w:r>
          </w:p>
        </w:tc>
      </w:tr>
      <w:tr w:rsidR="00565A1E" w:rsidRPr="00043B40" w14:paraId="6A9162BA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AF0C" w14:textId="48AB5903" w:rsidR="00565A1E" w:rsidRPr="00043B40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Latrine improvement ind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2DF5" w14:textId="51816B40" w:rsidR="00565A1E" w:rsidRPr="00043B40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97 (0.95-1.00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FE98" w14:textId="6F30E006" w:rsidR="00565A1E" w:rsidRPr="001D2D50" w:rsidRDefault="00565A1E" w:rsidP="002C5BD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0.98 (0.96-1.0</w:t>
            </w:r>
            <w:r w:rsidR="002C5BDD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1152" w14:textId="2C068F85" w:rsidR="00565A1E" w:rsidRPr="00D5135B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7 (0.93-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13341" w14:textId="767EA2CD" w:rsidR="00565A1E" w:rsidRPr="00EF7648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8 (0.94-1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34DC" w14:textId="54B882CD" w:rsidR="00565A1E" w:rsidRPr="00D5135B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5 (0.89-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9326" w14:textId="7040FC95" w:rsidR="00565A1E" w:rsidRPr="00024358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7 (0.9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-1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C743" w14:textId="2E550790" w:rsidR="00565A1E" w:rsidRPr="0015130C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97 (0.84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207E" w14:textId="68585A64" w:rsidR="00565A1E" w:rsidRPr="00177ADF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97 (0.84-1.12)</w:t>
            </w:r>
          </w:p>
        </w:tc>
      </w:tr>
      <w:tr w:rsidR="00E561BD" w:rsidRPr="00043B40" w14:paraId="75A38F42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7F938" w14:textId="77777777" w:rsidR="00E561BD" w:rsidRPr="00043B40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s sharing latr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A099C9" w14:textId="77777777" w:rsidR="00E561BD" w:rsidRPr="00043B40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86F97" w14:textId="77777777" w:rsidR="00E561BD" w:rsidRPr="001D2D50" w:rsidRDefault="00E561BD" w:rsidP="00E56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DB6D8" w14:textId="77777777" w:rsidR="00E561BD" w:rsidRPr="00D5135B" w:rsidRDefault="00E561BD" w:rsidP="00E56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C3EC8" w14:textId="77777777" w:rsidR="00E561BD" w:rsidRPr="00EF7648" w:rsidRDefault="00E561BD" w:rsidP="00E56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014EFB" w14:textId="77777777" w:rsidR="00E561BD" w:rsidRPr="00D5135B" w:rsidRDefault="00E561BD" w:rsidP="00E56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FC23B" w14:textId="77777777" w:rsidR="00E561BD" w:rsidRPr="00024358" w:rsidRDefault="00E561BD" w:rsidP="00E56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B437A" w14:textId="77777777" w:rsidR="00E561BD" w:rsidRPr="0015130C" w:rsidRDefault="00E561BD" w:rsidP="00E56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8647B" w14:textId="77777777" w:rsidR="00E561BD" w:rsidRPr="00177ADF" w:rsidRDefault="00E561BD" w:rsidP="00E561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61BD" w:rsidRPr="00043B40" w14:paraId="6A244E6A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93F" w14:textId="77777777" w:rsidR="00E561BD" w:rsidRPr="00043B40" w:rsidRDefault="00E561BD" w:rsidP="00E561BD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&lt;=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2984" w14:textId="77777777" w:rsidR="00E561BD" w:rsidRPr="00043B40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6632" w14:textId="77777777" w:rsidR="00E561BD" w:rsidRPr="001D2D50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83AD" w14:textId="77777777" w:rsidR="00E561BD" w:rsidRPr="00D5135B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52E6" w14:textId="77777777" w:rsidR="00E561BD" w:rsidRPr="00EF7648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0D3C" w14:textId="77777777" w:rsidR="00E561BD" w:rsidRPr="00D5135B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7BCF" w14:textId="77777777" w:rsidR="00E561BD" w:rsidRPr="00024358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72D7" w14:textId="77777777" w:rsidR="00E561BD" w:rsidRPr="0015130C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7640" w14:textId="77777777" w:rsidR="00E561BD" w:rsidRPr="00177ADF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</w:tr>
      <w:tr w:rsidR="00E561BD" w:rsidRPr="00043B40" w14:paraId="7340F506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11832" w14:textId="77777777" w:rsidR="00E561BD" w:rsidRPr="00043B40" w:rsidRDefault="00E561BD" w:rsidP="00E561BD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5 H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9E7EB" w14:textId="0FC89675" w:rsidR="00E561BD" w:rsidRPr="00043B4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5 (0.89-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F2ED39" w14:textId="416FBFD7" w:rsidR="00E561BD" w:rsidRPr="001D2D5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7 (0.91-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838F28" w14:textId="1F1812AF" w:rsidR="00E561BD" w:rsidRPr="00D5135B" w:rsidRDefault="00CB29AC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5 (0.86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7B74A" w14:textId="2F9319B9" w:rsidR="00E561BD" w:rsidRPr="00EF7648" w:rsidRDefault="00EF7648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8 (0.88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DF6FD8" w14:textId="39994B07" w:rsidR="00E561BD" w:rsidRPr="00D5135B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6 (0.80-1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D282C4" w14:textId="2CE68E12" w:rsidR="00E561BD" w:rsidRPr="00024358" w:rsidRDefault="00EF7648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2 (0.87-1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F761D" w14:textId="14F0A859" w:rsidR="00E561BD" w:rsidRPr="0015130C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00 (0.62-1.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3195E" w14:textId="30BD4FE0" w:rsidR="00E561BD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99 (0.61-1.61)</w:t>
            </w:r>
          </w:p>
        </w:tc>
      </w:tr>
      <w:tr w:rsidR="00E561BD" w:rsidRPr="00043B40" w14:paraId="25E65519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EB21" w14:textId="77777777" w:rsidR="00E561BD" w:rsidRPr="00043B40" w:rsidRDefault="00E561BD" w:rsidP="00E561BD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 5 H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25E2" w14:textId="0B7349AE" w:rsidR="00E561BD" w:rsidRPr="00043B4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4 (0.86-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13A" w14:textId="57108AC7" w:rsidR="00E561BD" w:rsidRPr="001D2D5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8 (0.90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648C" w14:textId="509F329F" w:rsidR="00E561BD" w:rsidRPr="00D5135B" w:rsidRDefault="00CB29AC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0 (0.79-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045C" w14:textId="2876F46E" w:rsidR="00E561BD" w:rsidRPr="00EF7648" w:rsidRDefault="00EF7648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5 (0.83-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0B6D" w14:textId="796078F0" w:rsidR="00E561BD" w:rsidRPr="00D5135B" w:rsidRDefault="00D5135B" w:rsidP="00C6186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8 (0.79-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0B72" w14:textId="3EDDD2A6" w:rsidR="00E561BD" w:rsidRPr="00024358" w:rsidRDefault="00EF7648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11 (0.92-1.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ECC1" w14:textId="5A1D99B8" w:rsidR="00E561BD" w:rsidRPr="0015130C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94 (0.51-1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87DF" w14:textId="7B0422BD" w:rsidR="00E561BD" w:rsidRPr="00177ADF" w:rsidRDefault="00024358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93 (0.50-1.72)</w:t>
            </w:r>
          </w:p>
        </w:tc>
      </w:tr>
      <w:tr w:rsidR="00E561BD" w:rsidRPr="00043B40" w14:paraId="04378F06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B66D1" w14:textId="77777777" w:rsidR="00E561BD" w:rsidRPr="00043B40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posal of child feces in latr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42563" w14:textId="412B5581" w:rsidR="00E561BD" w:rsidRPr="00043B4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15 (1.09-1.22)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B090D" w14:textId="13AFE45A" w:rsidR="00E561BD" w:rsidRPr="001D2D5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0 (0.95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71981" w14:textId="745B0020" w:rsidR="00E561BD" w:rsidRPr="00D5135B" w:rsidRDefault="00CB29AC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17 (1.08-1.27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5A455B" w14:textId="45B21415" w:rsidR="00E561BD" w:rsidRPr="00EF7648" w:rsidRDefault="00EF7648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2 (0.93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35F37" w14:textId="1FAB842C" w:rsidR="00E561BD" w:rsidRPr="00D5135B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73 (1.53-1.97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8B2CC" w14:textId="103E720A" w:rsidR="00E561BD" w:rsidRPr="00024358" w:rsidRDefault="00EF7648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7 (0.94-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02994" w14:textId="049462C6" w:rsidR="00E561BD" w:rsidRPr="0015130C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79 (0.52-1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07FB11" w14:textId="00E4A27B" w:rsidR="00E561BD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95 (0.58-1.57)</w:t>
            </w:r>
          </w:p>
        </w:tc>
      </w:tr>
      <w:tr w:rsidR="00E561BD" w:rsidRPr="00043B40" w14:paraId="703664FC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678" w14:textId="77777777" w:rsidR="00E561BD" w:rsidRPr="00043B40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nding water in compou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69C2" w14:textId="0FF37821" w:rsidR="00E561BD" w:rsidRPr="00043B4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8 (0.87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3475" w14:textId="65C9A96F" w:rsidR="00E561BD" w:rsidRPr="001D2D5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6 (0.86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571" w14:textId="6BB68BF3" w:rsidR="00E561BD" w:rsidRPr="00D5135B" w:rsidRDefault="00CB29AC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4 (0.77-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F131" w14:textId="76D38BE6" w:rsidR="00E561BD" w:rsidRPr="00EF7648" w:rsidRDefault="00E266FF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2 (0.77-1.11</w:t>
            </w:r>
            <w:r w:rsidR="00E561BD" w:rsidRPr="00EF7648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C947" w14:textId="6E9AD72B" w:rsidR="00E561BD" w:rsidRPr="00D5135B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13 (0.93-1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98E4" w14:textId="6970F07D" w:rsidR="00E561BD" w:rsidRPr="00024358" w:rsidRDefault="00EF7648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4 (0.87-1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0C1E" w14:textId="2EE9AB60" w:rsidR="00E561BD" w:rsidRPr="0015130C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65 (0.29-1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9199" w14:textId="5FD630BE" w:rsidR="00E561BD" w:rsidRPr="00177ADF" w:rsidRDefault="00024358" w:rsidP="00105BA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69 (0.31-1.51)</w:t>
            </w:r>
          </w:p>
        </w:tc>
      </w:tr>
      <w:tr w:rsidR="00E561BD" w:rsidRPr="00043B40" w14:paraId="3EBEC303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CFF8B" w14:textId="77777777" w:rsidR="00E561BD" w:rsidRPr="00043B40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stewater in compou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747C31" w14:textId="44356BE1" w:rsidR="00E561BD" w:rsidRPr="00043B4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6 (0.99-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D5803" w14:textId="7A6070D9" w:rsidR="00E561BD" w:rsidRPr="001D2D5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5 (0.99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B660BA" w14:textId="2C7807F6" w:rsidR="00E561BD" w:rsidRPr="00D5135B" w:rsidRDefault="00CB29AC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7 (0.98-1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A9A04D" w14:textId="4A956CAC" w:rsidR="00E561BD" w:rsidRPr="00EF7648" w:rsidRDefault="00E266FF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7 (0.98</w:t>
            </w:r>
            <w:r w:rsidR="00E561BD" w:rsidRPr="00EF7648">
              <w:rPr>
                <w:rFonts w:ascii="Calibri" w:eastAsia="Times New Roman" w:hAnsi="Calibri" w:cs="Times New Roman"/>
                <w:sz w:val="20"/>
                <w:szCs w:val="20"/>
              </w:rPr>
              <w:t>-1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796EB" w14:textId="5DE6D2AD" w:rsidR="00E561BD" w:rsidRPr="00D5135B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10 (0.95-1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59368" w14:textId="7BC674C2" w:rsidR="00E561BD" w:rsidRPr="00024358" w:rsidRDefault="00EF7648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9 (0.96-1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54D50C" w14:textId="5192E038" w:rsidR="00E561BD" w:rsidRPr="0015130C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05 (0.72-1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E0626" w14:textId="3C68C56E" w:rsidR="00E561BD" w:rsidRPr="00177ADF" w:rsidRDefault="00024358" w:rsidP="00105BA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05 (0.72-1.52)</w:t>
            </w:r>
          </w:p>
        </w:tc>
      </w:tr>
      <w:tr w:rsidR="00E561BD" w:rsidRPr="00043B40" w14:paraId="379A8757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1073" w14:textId="77777777" w:rsidR="00E561BD" w:rsidRPr="00043B40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sible feces or used diap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D4C1" w14:textId="3A1FA5D1" w:rsidR="00E561BD" w:rsidRPr="00043B40" w:rsidRDefault="00CB12E3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8 (1.02-1.14)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D2B" w14:textId="7357DB5E" w:rsidR="00E561BD" w:rsidRPr="001D2D50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1.07 (1.01-1.13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6A9A" w14:textId="7A2F1611" w:rsidR="00E561BD" w:rsidRPr="00D5135B" w:rsidRDefault="00CB29AC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7 (0.98-1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A02" w14:textId="25EA011A" w:rsidR="00E561BD" w:rsidRPr="00EF7648" w:rsidRDefault="00E561BD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6 (0.98-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66E" w14:textId="5E33641C" w:rsidR="00E561BD" w:rsidRPr="00D5135B" w:rsidRDefault="00D5135B" w:rsidP="00F768F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12 (0.98-1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C6C" w14:textId="5CE30E01" w:rsidR="00E561BD" w:rsidRPr="00024358" w:rsidRDefault="00BF74A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8</w:t>
            </w:r>
            <w:r w:rsidR="00E561BD" w:rsidRPr="00024358">
              <w:rPr>
                <w:rFonts w:ascii="Calibri" w:eastAsia="Times New Roman" w:hAnsi="Calibri" w:cs="Times New Roman"/>
                <w:sz w:val="20"/>
                <w:szCs w:val="20"/>
              </w:rPr>
              <w:t xml:space="preserve"> (0.96-1.2</w:t>
            </w: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  <w:r w:rsidR="00E561BD" w:rsidRPr="00024358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197F" w14:textId="1BBD60AE" w:rsidR="00E561BD" w:rsidRPr="0015130C" w:rsidRDefault="00D5135B" w:rsidP="00E56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84 (0.58-1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E3F1" w14:textId="01F43616" w:rsidR="00E561BD" w:rsidRPr="00177ADF" w:rsidRDefault="00024358" w:rsidP="00105BA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88 (0.61-1.28)</w:t>
            </w:r>
          </w:p>
        </w:tc>
      </w:tr>
      <w:tr w:rsidR="003F26F0" w:rsidRPr="00043B40" w14:paraId="742B905D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61F8" w14:textId="5B4569C5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ound floods when it rai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242A" w14:textId="20B600C8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0 (0.94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1428" w14:textId="37FF7C7D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1.00 (0.94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2583" w14:textId="2049B40D" w:rsidR="003F26F0" w:rsidRPr="00D5135B" w:rsidRDefault="00CB29AC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8 (0.90-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EA68" w14:textId="67F6C8D8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8 (0.91-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6D20" w14:textId="1E0FF019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5 (0.82-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3A32" w14:textId="26D631F1" w:rsidR="003F26F0" w:rsidRPr="00024358" w:rsidRDefault="00BF74A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4 (0.83</w:t>
            </w:r>
            <w:r w:rsidR="003F26F0" w:rsidRPr="00024358">
              <w:rPr>
                <w:rFonts w:ascii="Calibri" w:eastAsia="Times New Roman" w:hAnsi="Calibri" w:cs="Times New Roman"/>
                <w:sz w:val="20"/>
                <w:szCs w:val="20"/>
              </w:rPr>
              <w:t>-1.0</w:t>
            </w: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  <w:r w:rsidR="003F26F0" w:rsidRPr="00024358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5447" w14:textId="2DDA6AE4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19 (0.81-1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DF89" w14:textId="553752CA" w:rsidR="003F26F0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20 (0.82-1.76)</w:t>
            </w:r>
          </w:p>
        </w:tc>
      </w:tr>
      <w:tr w:rsidR="00565A1E" w:rsidRPr="00043B40" w14:paraId="45EAAD79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9F9D443" w14:textId="2AB9A45B" w:rsidR="00565A1E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ound sanitary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05102C7" w14:textId="6DC9B52F" w:rsidR="00565A1E" w:rsidRPr="00043B40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03 (1.00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EE47079" w14:textId="73A73078" w:rsidR="00565A1E" w:rsidRPr="001D2D50" w:rsidRDefault="00565A1E" w:rsidP="005B30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1.0</w:t>
            </w:r>
            <w:r w:rsidR="005B30C4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 xml:space="preserve"> (1.00-1.0</w:t>
            </w:r>
            <w:r w:rsidR="005B30C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CBBA62D" w14:textId="030B14E6" w:rsidR="00565A1E" w:rsidRPr="00D5135B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2 (0.98-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5E2EC7C" w14:textId="3A3ABC68" w:rsidR="00565A1E" w:rsidRPr="00EF7648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65A1E">
              <w:rPr>
                <w:rFonts w:ascii="Calibri" w:eastAsia="Times New Roman" w:hAnsi="Calibri" w:cs="Times New Roman"/>
                <w:sz w:val="20"/>
                <w:szCs w:val="20"/>
              </w:rPr>
              <w:t>1.02 (0.98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D97063E" w14:textId="6B6EDA02" w:rsidR="00565A1E" w:rsidRPr="00D5135B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4 (0.97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5D77760" w14:textId="5A62D3E2" w:rsidR="00565A1E" w:rsidRPr="00024358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3 (0.97-1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60B8BA5" w14:textId="30191E72" w:rsidR="00565A1E" w:rsidRPr="0015130C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01 (0.85-1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3F916C0" w14:textId="43EB7EBD" w:rsidR="00565A1E" w:rsidRPr="00177ADF" w:rsidRDefault="00565A1E" w:rsidP="00565A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1.01 (0.85-1.19)</w:t>
            </w:r>
          </w:p>
        </w:tc>
      </w:tr>
      <w:tr w:rsidR="003F26F0" w:rsidRPr="00043B40" w14:paraId="46EE44E6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46F8EF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inking water tap on compound groun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8CAFB" w14:textId="5F6F770D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8 (0.91-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1FD714" w14:textId="4AB12171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0.97 (0.91-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AD037" w14:textId="51846A91" w:rsidR="003F26F0" w:rsidRPr="00D5135B" w:rsidRDefault="00CB29AC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7 (0.89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629F6D" w14:textId="12E9FFAF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7 (0.88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B0372" w14:textId="59A9E800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0 (0.77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00700" w14:textId="0FEDA12C" w:rsidR="003F26F0" w:rsidRPr="00024358" w:rsidRDefault="00EF7648" w:rsidP="00BF74A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86 (0.75-0.99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E97BFD" w14:textId="6D76043D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77 (0.51-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695D0" w14:textId="61CA1F3B" w:rsidR="003F26F0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78 (0.53-1.16)</w:t>
            </w:r>
          </w:p>
        </w:tc>
      </w:tr>
      <w:tr w:rsidR="003F26F0" w:rsidRPr="00043B40" w14:paraId="0B46EA89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FA9B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 animal in compou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D7FC" w14:textId="19E6C80C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3 (0.96-1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C9EB" w14:textId="4E65F76E" w:rsidR="003F26F0" w:rsidRPr="001D2D5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1 (0.96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161" w14:textId="086E2C14" w:rsidR="003F26F0" w:rsidRPr="00D5135B" w:rsidRDefault="00CB29AC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3 (0.95-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3405" w14:textId="3BFC106A" w:rsidR="003F26F0" w:rsidRPr="00EF7648" w:rsidRDefault="00E266FF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2</w:t>
            </w:r>
            <w:r w:rsidR="003F26F0" w:rsidRPr="00EF7648">
              <w:rPr>
                <w:rFonts w:ascii="Calibri" w:eastAsia="Times New Roman" w:hAnsi="Calibri" w:cs="Times New Roman"/>
                <w:sz w:val="20"/>
                <w:szCs w:val="20"/>
              </w:rPr>
              <w:t xml:space="preserve"> (0.93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CFB" w14:textId="68CF567A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9 (0.87-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8DE" w14:textId="23151443" w:rsidR="003F26F0" w:rsidRPr="0002435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5 (0.84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4C4" w14:textId="353D7A39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42 (0.92-2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1E0E" w14:textId="27691611" w:rsidR="003F26F0" w:rsidRPr="00177ADF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43 (0.92-2.21)</w:t>
            </w:r>
          </w:p>
        </w:tc>
      </w:tr>
      <w:tr w:rsidR="003F26F0" w:rsidRPr="00043B40" w14:paraId="707BAF3A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04F61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gs in compou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120C43" w14:textId="25E3FD6D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6 (0.86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6D3FE1" w14:textId="04F67D44" w:rsidR="003F26F0" w:rsidRPr="001D2D5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6 (0.86-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3876E7" w14:textId="5CD9285A" w:rsidR="003F26F0" w:rsidRPr="00D5135B" w:rsidRDefault="00CB29AC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8 (0.96-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363F6D" w14:textId="0B0D9711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7 (0.95-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C2BB0" w14:textId="4A5E5A62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83 (0.60-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4D8C6" w14:textId="7E60715F" w:rsidR="003F26F0" w:rsidRPr="0002435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80 (0.61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D1BF7" w14:textId="2443C20D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27 (0.66-2.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6AC44" w14:textId="36F83C54" w:rsidR="003F26F0" w:rsidRPr="00177ADF" w:rsidRDefault="00024358" w:rsidP="00105BA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19 (0.64-2.22)</w:t>
            </w:r>
          </w:p>
        </w:tc>
      </w:tr>
      <w:tr w:rsidR="003F26F0" w:rsidRPr="00043B40" w14:paraId="0589B3F0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2E18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ckens or ducks in compou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975" w14:textId="29BCB02D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1 (0.93-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4612" w14:textId="050CF23E" w:rsidR="003F26F0" w:rsidRPr="001D2D5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9 (0.91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EED7" w14:textId="545B2117" w:rsidR="003F26F0" w:rsidRPr="00D5135B" w:rsidRDefault="00CB29AC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1 (0.90-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80D4" w14:textId="22E671CC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9 (0.89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0CDF" w14:textId="1DEBE629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4 (0.86-1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A845" w14:textId="3842B4D0" w:rsidR="003F26F0" w:rsidRPr="0002435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8 (0.83-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3010" w14:textId="3F4DC81B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96 (0.55-1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BD37" w14:textId="169FCA6C" w:rsidR="003F26F0" w:rsidRPr="00177ADF" w:rsidRDefault="00024358" w:rsidP="00105BA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98 (0.56-1.71)</w:t>
            </w:r>
          </w:p>
        </w:tc>
      </w:tr>
      <w:tr w:rsidR="003F26F0" w:rsidRPr="00043B40" w14:paraId="285DC9C9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8A035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s in compou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B6D690" w14:textId="4144F3AD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2 (0.96-1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22CD4" w14:textId="5A589C81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1.02 (0.96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8E84AD" w14:textId="2FEB059A" w:rsidR="003F26F0" w:rsidRPr="00D5135B" w:rsidRDefault="00CB29AC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3 (0.95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84BB82" w14:textId="2BD93030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2 (0.94-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A622F" w14:textId="036FB587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8 (0.86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359DDB" w14:textId="18BCFA3B" w:rsidR="003F26F0" w:rsidRPr="0002435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5 (0.84-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F5D345" w14:textId="6F343BBB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35 (0.90-2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6C985" w14:textId="43839989" w:rsidR="003F26F0" w:rsidRPr="00177ADF" w:rsidRDefault="00024358" w:rsidP="00105BA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36 (0.91-2.04)</w:t>
            </w:r>
          </w:p>
        </w:tc>
      </w:tr>
      <w:tr w:rsidR="003F26F0" w:rsidRPr="00043B40" w14:paraId="2C0DE0A8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E66DB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 floor is cover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CCB368" w14:textId="40E33220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4 (0.85-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B5A12" w14:textId="1D9E458A" w:rsidR="003F26F0" w:rsidRPr="001D2D5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8 (0.88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B54B6" w14:textId="3CE2FEB6" w:rsidR="003F26F0" w:rsidRPr="00D5135B" w:rsidRDefault="00CB29AC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7 (0.83-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D7A73" w14:textId="3F80B2E7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3 (0.87-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8F4752" w14:textId="28D65071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87 (0.68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001CF" w14:textId="6D65C84D" w:rsidR="003F26F0" w:rsidRPr="0002435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88 (0.71-1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42470E" w14:textId="18C46AE7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54 (0.32-0.91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ACAA4B" w14:textId="484FC9EE" w:rsidR="003F26F0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56 (0.30-1.04)</w:t>
            </w:r>
          </w:p>
        </w:tc>
      </w:tr>
      <w:tr w:rsidR="003F26F0" w:rsidRPr="00043B40" w14:paraId="29B3547B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59B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ehold crowding, &gt; 3 persons/roo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41C" w14:textId="033CB31A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1.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 xml:space="preserve"> (0.93-1.0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4D82" w14:textId="24095B32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0.97 (0.90-1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5BEE" w14:textId="29798CEC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4 (0.94-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7BED" w14:textId="18BE06DA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1 (0.90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EAFF" w14:textId="700B9465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86 (0.71-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FF71" w14:textId="3B0C2481" w:rsidR="003F26F0" w:rsidRPr="00024358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83 (0.69-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84D8" w14:textId="2DC6DAEE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56 (1.02-2.40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1070" w14:textId="5A31AB7D" w:rsidR="003F26F0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54 (0.96-2.45)</w:t>
            </w:r>
          </w:p>
        </w:tc>
      </w:tr>
      <w:tr w:rsidR="003F26F0" w:rsidRPr="00043B40" w14:paraId="66B2BD7C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BCCA93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ound specific population den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445B6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34EED" w14:textId="77777777" w:rsidR="003F26F0" w:rsidRPr="001D2D50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7C4F2" w14:textId="77777777" w:rsidR="003F26F0" w:rsidRPr="00D5135B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2B5280" w14:textId="77777777" w:rsidR="003F26F0" w:rsidRPr="00EF7648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8E97E" w14:textId="77777777" w:rsidR="003F26F0" w:rsidRPr="00D5135B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25D50" w14:textId="77777777" w:rsidR="003F26F0" w:rsidRPr="00024358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2BE67" w14:textId="77777777" w:rsidR="003F26F0" w:rsidRPr="0015130C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F1E1B" w14:textId="77777777" w:rsidR="003F26F0" w:rsidRPr="00177ADF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6F0" w:rsidRPr="00043B40" w14:paraId="56F46D81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96B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 (least dens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2E0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F85" w14:textId="77777777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5A7B" w14:textId="77777777" w:rsidR="003F26F0" w:rsidRPr="00D5135B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005E" w14:textId="77777777" w:rsidR="003F26F0" w:rsidRPr="00EF7648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E44" w14:textId="77777777" w:rsidR="003F26F0" w:rsidRPr="00D5135B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718E" w14:textId="77777777" w:rsidR="003F26F0" w:rsidRPr="00024358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4008" w14:textId="77777777" w:rsidR="003F26F0" w:rsidRPr="0015130C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F06" w14:textId="77777777" w:rsidR="003F26F0" w:rsidRPr="00177ADF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</w:tr>
      <w:tr w:rsidR="003F26F0" w:rsidRPr="00043B40" w14:paraId="745EE24E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19BF4F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D248C" w14:textId="03A29CF2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7 (0.96-1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FFE99A" w14:textId="7CD938EC" w:rsidR="003F26F0" w:rsidRPr="001D2D5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5 (0.95-1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B16B25" w14:textId="211CFB0F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5 (0.91-1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85F1B" w14:textId="32614522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3 (0.90-1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56D25" w14:textId="1BCCC687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5 (0.86-1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8F237" w14:textId="5202731F" w:rsidR="003F26F0" w:rsidRPr="00024358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2 (0.84-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4116A5" w14:textId="744B94D5" w:rsidR="003F26F0" w:rsidRPr="0015130C" w:rsidRDefault="00D5135B" w:rsidP="00FB201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25 (0.70-2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0EC314" w14:textId="51CE8FFF" w:rsidR="003F26F0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23 (0.69-2.19)</w:t>
            </w:r>
          </w:p>
        </w:tc>
      </w:tr>
      <w:tr w:rsidR="003F26F0" w:rsidRPr="00043B40" w14:paraId="639CE21C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6E7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C3C4" w14:textId="4A8922C8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6 (0.96-1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5D2" w14:textId="1DC51CFF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1.05 (0.95-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34EF" w14:textId="49BA2D0C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11 (0.97-1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7EC8" w14:textId="47A21FBF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10 (0.97-1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7CD8" w14:textId="61A305FF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0 (0.80-1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188" w14:textId="38D41966" w:rsidR="003F26F0" w:rsidRPr="00024358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8 (0.81-1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A02" w14:textId="4B2C9DEB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03 (0.56-1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B322" w14:textId="01C4F2A9" w:rsidR="003F26F0" w:rsidRPr="00177ADF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04 (0.56-1.90)</w:t>
            </w:r>
          </w:p>
        </w:tc>
      </w:tr>
      <w:tr w:rsidR="003F26F0" w:rsidRPr="00043B40" w14:paraId="18219BC9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9B464F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4FB06" w14:textId="0CA22A9D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7 (0.97-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EE31B" w14:textId="35B85A2A" w:rsidR="003F26F0" w:rsidRPr="001D2D5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5 (0.95-1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B590C" w14:textId="45CAA303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4 (0.90-1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F42430" w14:textId="586B6489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2 (0.89-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CFE9B" w14:textId="7722AB0B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3 (0.83-1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070DB" w14:textId="709EF0F5" w:rsidR="003F26F0" w:rsidRPr="00024358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0 (0.82-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62E4B" w14:textId="3DDB1CD3" w:rsidR="003F26F0" w:rsidRPr="0015130C" w:rsidRDefault="00787ECE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30 (0.69-2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BAB794" w14:textId="39FC5BF8" w:rsidR="003F26F0" w:rsidRPr="00177ADF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26 (0.67-2.38)</w:t>
            </w:r>
          </w:p>
        </w:tc>
      </w:tr>
      <w:tr w:rsidR="003F26F0" w:rsidRPr="00043B40" w14:paraId="61141FAD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1A87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most dens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82D6" w14:textId="456CEC8E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10 (1.00-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24C2" w14:textId="1D64BBEF" w:rsidR="003F26F0" w:rsidRPr="001D2D5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1.09 (1.00-1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F83A" w14:textId="0E332D57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6 (0.92-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8310" w14:textId="40E7DD9C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5 (0.91-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ED48" w14:textId="710ADD4C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8 (0.78-1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F5C" w14:textId="00ACE703" w:rsidR="003F26F0" w:rsidRPr="00024358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2 (0.83-1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2BD9" w14:textId="557A72BE" w:rsidR="003F26F0" w:rsidRPr="0015130C" w:rsidRDefault="00787ECE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43 (0.79-2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EBFC" w14:textId="73BBEDEB" w:rsidR="003F26F0" w:rsidRPr="00177ADF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32 (0.72-2.41)</w:t>
            </w:r>
          </w:p>
        </w:tc>
      </w:tr>
      <w:tr w:rsidR="003F26F0" w:rsidRPr="00043B40" w14:paraId="70DB2658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016DF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mulative rainfal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ast 30 days</w:t>
            </w: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tercil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A5FD8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BE4D1" w14:textId="77777777" w:rsidR="003F26F0" w:rsidRPr="001D2D50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960FCD" w14:textId="77777777" w:rsidR="003F26F0" w:rsidRPr="00D5135B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8F846" w14:textId="77777777" w:rsidR="003F26F0" w:rsidRPr="00EF7648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89763C" w14:textId="77777777" w:rsidR="003F26F0" w:rsidRPr="00D5135B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9CFB7" w14:textId="77777777" w:rsidR="003F26F0" w:rsidRPr="00024358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252E3" w14:textId="77777777" w:rsidR="003F26F0" w:rsidRPr="0015130C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272CF" w14:textId="77777777" w:rsidR="003F26F0" w:rsidRPr="00177ADF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6F0" w:rsidRPr="00043B40" w14:paraId="035A89D8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F22F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least rain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46D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ACA" w14:textId="77777777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BE9" w14:textId="77777777" w:rsidR="003F26F0" w:rsidRPr="00D5135B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9C9" w14:textId="77777777" w:rsidR="003F26F0" w:rsidRPr="00EF7648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9A14" w14:textId="77777777" w:rsidR="003F26F0" w:rsidRPr="00D5135B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C4BC" w14:textId="77777777" w:rsidR="003F26F0" w:rsidRPr="00024358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4778" w14:textId="77777777" w:rsidR="003F26F0" w:rsidRPr="0015130C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CB72" w14:textId="77777777" w:rsidR="003F26F0" w:rsidRPr="00177ADF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</w:tr>
      <w:tr w:rsidR="003F26F0" w:rsidRPr="00043B40" w14:paraId="52597D83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6C423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7F540C" w14:textId="2CB9526C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8 (0.92-1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C82854" w14:textId="7EA3DE4A" w:rsidR="003F26F0" w:rsidRPr="001D2D5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8 (0.92-1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BFDB6F" w14:textId="1ABCF897" w:rsidR="003F26F0" w:rsidRPr="00D5135B" w:rsidRDefault="00D5135B" w:rsidP="001A5D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5 (0.86-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51FEA7" w14:textId="61C8E24B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5 (0.86-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31187" w14:textId="3FB5438F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0 (0.85-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E43F1D" w14:textId="6BD4E3D9" w:rsidR="003F26F0" w:rsidRPr="00024358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9 (0.86-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5F18F" w14:textId="0DF7EF8F" w:rsidR="003F26F0" w:rsidRPr="0015130C" w:rsidRDefault="00787ECE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05 (0.66-1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0D35D" w14:textId="3AAC6C02" w:rsidR="003F26F0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06 (0.67-1.68)</w:t>
            </w:r>
          </w:p>
        </w:tc>
      </w:tr>
      <w:tr w:rsidR="003F26F0" w:rsidRPr="00043B40" w14:paraId="1EBA2985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E58D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most rain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3FB1" w14:textId="55AF961F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4 (0.88-1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5199" w14:textId="06BBD212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0.95 (0.88-1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54CB" w14:textId="5DAC47D5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6 (0.86-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AD0A" w14:textId="2F042435" w:rsidR="003F26F0" w:rsidRPr="00EF7648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</w:t>
            </w:r>
            <w:r w:rsidR="001D2D50" w:rsidRPr="00EF7648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 xml:space="preserve"> (0.87</w:t>
            </w:r>
            <w:r w:rsidR="001D2D50" w:rsidRPr="00EF7648">
              <w:rPr>
                <w:rFonts w:ascii="Calibri" w:eastAsia="Times New Roman" w:hAnsi="Calibri" w:cs="Times New Roman"/>
                <w:sz w:val="20"/>
                <w:szCs w:val="20"/>
              </w:rPr>
              <w:t>-1.06</w:t>
            </w: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271" w14:textId="2E3378BD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4 (0.88-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F94F" w14:textId="14427CF2" w:rsidR="003F26F0" w:rsidRPr="00024358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1.04 (0.90-1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FE47" w14:textId="16AF69A2" w:rsidR="003F26F0" w:rsidRPr="0015130C" w:rsidRDefault="00787ECE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17 (0.74-1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B493" w14:textId="01A4287C" w:rsidR="003F26F0" w:rsidRPr="00177ADF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18 (0.74-1.88)</w:t>
            </w:r>
          </w:p>
        </w:tc>
      </w:tr>
      <w:tr w:rsidR="003F26F0" w:rsidRPr="00043B40" w14:paraId="0389472D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79D0B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  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A501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ACA" w14:textId="77777777" w:rsidR="003F26F0" w:rsidRPr="001D2D50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81F0" w14:textId="77777777" w:rsidR="003F26F0" w:rsidRPr="00D5135B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A3C3" w14:textId="77777777" w:rsidR="003F26F0" w:rsidRPr="00EF7648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45EE" w14:textId="77777777" w:rsidR="003F26F0" w:rsidRPr="00D5135B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B059" w14:textId="77777777" w:rsidR="003F26F0" w:rsidRPr="00024358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2DF5" w14:textId="77777777" w:rsidR="003F26F0" w:rsidRPr="0015130C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F1F0" w14:textId="77777777" w:rsidR="003F26F0" w:rsidRPr="00177ADF" w:rsidRDefault="003F26F0" w:rsidP="003F26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6F0" w:rsidRPr="00043B40" w14:paraId="53978631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BA9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11 month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62B7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FBE5" w14:textId="77777777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4BF1" w14:textId="77777777" w:rsidR="003F26F0" w:rsidRPr="00D5135B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EE3" w14:textId="77777777" w:rsidR="003F26F0" w:rsidRPr="00EF7648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61B6" w14:textId="77777777" w:rsidR="003F26F0" w:rsidRPr="00D5135B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57B6" w14:textId="77777777" w:rsidR="003F26F0" w:rsidRPr="00024358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BDBB" w14:textId="77777777" w:rsidR="003F26F0" w:rsidRPr="0015130C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75E5" w14:textId="77777777" w:rsidR="003F26F0" w:rsidRPr="00177ADF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Reference</w:t>
            </w:r>
          </w:p>
        </w:tc>
      </w:tr>
      <w:tr w:rsidR="003F26F0" w:rsidRPr="00043B40" w14:paraId="21AE9E2C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03E1E2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-23 month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FDA45E" w14:textId="2D983629" w:rsidR="003F26F0" w:rsidRPr="00043B40" w:rsidRDefault="003F26F0" w:rsidP="008514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1.2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 xml:space="preserve"> (1.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-1.3</w:t>
            </w:r>
            <w:r w:rsidR="00851468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97A15D" w14:textId="4891A814" w:rsidR="003F26F0" w:rsidRPr="001D2D50" w:rsidRDefault="0033620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36203">
              <w:rPr>
                <w:rFonts w:ascii="Calibri" w:eastAsia="Times New Roman" w:hAnsi="Calibri" w:cs="Times New Roman"/>
                <w:sz w:val="20"/>
                <w:szCs w:val="20"/>
              </w:rPr>
              <w:t>1.12 (1.00-1.26)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61FF7" w14:textId="75D93AFB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13 (1.00-1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D4FC87" w14:textId="6F077E9E" w:rsidR="003F26F0" w:rsidRPr="00EF7648" w:rsidRDefault="00EF7648" w:rsidP="000168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5 (0.90-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8B0EA" w14:textId="5706DC0E" w:rsidR="003F26F0" w:rsidRPr="00D5135B" w:rsidRDefault="00D5135B" w:rsidP="008514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2.74 (1.99-3.78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7F419" w14:textId="73D54B4E" w:rsidR="003F26F0" w:rsidRPr="00024358" w:rsidRDefault="00024358" w:rsidP="000168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2.14 (1.49-3.09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C3CEC" w14:textId="522D9379" w:rsidR="003F26F0" w:rsidRPr="0015130C" w:rsidRDefault="00787ECE" w:rsidP="0085146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85 (0.55-1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9FB68" w14:textId="4CECDE01" w:rsidR="003F26F0" w:rsidRPr="00177ADF" w:rsidRDefault="00024358" w:rsidP="000168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75 (0.43-1.30)</w:t>
            </w:r>
          </w:p>
        </w:tc>
      </w:tr>
      <w:tr w:rsidR="003F26F0" w:rsidRPr="00043B40" w14:paraId="5A073103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CC36" w14:textId="77777777" w:rsidR="003F26F0" w:rsidRPr="00043B40" w:rsidRDefault="003F26F0" w:rsidP="003F26F0">
            <w:pPr>
              <w:spacing w:after="0" w:line="240" w:lineRule="auto"/>
              <w:ind w:left="72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-48 month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FF5F" w14:textId="0A8F7734" w:rsidR="003F26F0" w:rsidRPr="00043B40" w:rsidRDefault="003F26F0" w:rsidP="00CB12E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1.3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 xml:space="preserve"> (1.2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-1.</w:t>
            </w:r>
            <w:r w:rsidR="00851468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  <w:r w:rsidR="00CB12E3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AB7E" w14:textId="34236357" w:rsidR="003F26F0" w:rsidRPr="001D2D50" w:rsidRDefault="0033620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36203">
              <w:rPr>
                <w:rFonts w:ascii="Calibri" w:eastAsia="Times New Roman" w:hAnsi="Calibri" w:cs="Times New Roman"/>
                <w:sz w:val="20"/>
                <w:szCs w:val="20"/>
              </w:rPr>
              <w:t>1.21 (1.07-1.37)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BB4B" w14:textId="7030BBFF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28 (1.14-1.43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00C4" w14:textId="6E60AE9B" w:rsidR="003F26F0" w:rsidRPr="00EF7648" w:rsidRDefault="003F26F0" w:rsidP="000168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1</w:t>
            </w:r>
            <w:r w:rsidR="0001685E" w:rsidRPr="00EF7648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  <w:r w:rsidR="001D2D50" w:rsidRPr="00EF7648">
              <w:rPr>
                <w:rFonts w:ascii="Calibri" w:eastAsia="Times New Roman" w:hAnsi="Calibri" w:cs="Times New Roman"/>
                <w:sz w:val="20"/>
                <w:szCs w:val="20"/>
              </w:rPr>
              <w:t xml:space="preserve"> (0.9</w:t>
            </w:r>
            <w:r w:rsidR="0001685E" w:rsidRPr="00EF7648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  <w:r w:rsidR="001D2D50" w:rsidRPr="00EF7648">
              <w:rPr>
                <w:rFonts w:ascii="Calibri" w:eastAsia="Times New Roman" w:hAnsi="Calibri" w:cs="Times New Roman"/>
                <w:sz w:val="20"/>
                <w:szCs w:val="20"/>
              </w:rPr>
              <w:t>-1.3</w:t>
            </w:r>
            <w:r w:rsidR="0001685E" w:rsidRPr="00EF7648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4D9" w14:textId="4D040A88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4.07 (2.99-5.53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3EA" w14:textId="7440C512" w:rsidR="003F26F0" w:rsidRPr="00024358" w:rsidRDefault="00024358" w:rsidP="000168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2.89 (1.97-4.24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4BA2" w14:textId="51233DDE" w:rsidR="003F26F0" w:rsidRPr="0015130C" w:rsidRDefault="00787ECE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0.65 (0.42-0.98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576" w14:textId="754547FC" w:rsidR="003F26F0" w:rsidRPr="00177ADF" w:rsidRDefault="00024358" w:rsidP="0001685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55 (0.30-1.03)</w:t>
            </w:r>
          </w:p>
        </w:tc>
      </w:tr>
      <w:tr w:rsidR="003F26F0" w:rsidRPr="00043B40" w14:paraId="0894705E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0356D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 gender, fe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3E81AB" w14:textId="02553121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1.04 (0.98-1.1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  <w:r w:rsidRPr="00043B40"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16C9D" w14:textId="30BC492B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1.04 (0.98-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B0A7AB" w14:textId="4A9A08D3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1.07 (0.99-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1CFC6C" w14:textId="73DBEC6B" w:rsidR="003F26F0" w:rsidRPr="00EF7648" w:rsidRDefault="001D2D5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7 (0.99</w:t>
            </w:r>
            <w:r w:rsidR="003F26F0" w:rsidRPr="00EF7648">
              <w:rPr>
                <w:rFonts w:ascii="Calibri" w:eastAsia="Times New Roman" w:hAnsi="Calibri" w:cs="Times New Roman"/>
                <w:sz w:val="20"/>
                <w:szCs w:val="20"/>
              </w:rPr>
              <w:t>-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CA901" w14:textId="5BC09317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9 (0.87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C692C" w14:textId="5110F82D" w:rsidR="003F26F0" w:rsidRPr="00024358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9 (0.88-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BA6B6" w14:textId="4B623BA9" w:rsidR="003F26F0" w:rsidRPr="0015130C" w:rsidRDefault="00787ECE" w:rsidP="00FB201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55 (1.09-2.20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752E8" w14:textId="2EA4FF7C" w:rsidR="003F26F0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53 (1.08-2.17)*</w:t>
            </w:r>
          </w:p>
        </w:tc>
      </w:tr>
      <w:tr w:rsidR="003F26F0" w:rsidRPr="00043B40" w14:paraId="13CFAB3B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70B5" w14:textId="64AB8FD0" w:rsidR="003F26F0" w:rsidRPr="00043B40" w:rsidRDefault="006034A8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y</w:t>
            </w:r>
            <w:r w:rsidR="003F26F0"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reastfeed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B030" w14:textId="3FF64AE3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79 (0.73-0.85)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F283" w14:textId="29D650A1" w:rsidR="003F26F0" w:rsidRPr="001D2D5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D2D50">
              <w:rPr>
                <w:rFonts w:ascii="Calibri" w:eastAsia="Times New Roman" w:hAnsi="Calibri" w:cs="Times New Roman"/>
                <w:sz w:val="20"/>
                <w:szCs w:val="20"/>
              </w:rPr>
              <w:t>0.87 (0.79-0.96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5399" w14:textId="4F94C8A1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81 (0.73-0.89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D6A" w14:textId="43F9D16A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0.92 (0.81-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F443" w14:textId="377835BC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34 (0.27-0.43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67E" w14:textId="6FB30CA7" w:rsidR="003F26F0" w:rsidRPr="0002435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49 (0.38-0.64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25AE" w14:textId="5FA05676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18 (0.83-1.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701B" w14:textId="70AD495A" w:rsidR="003F26F0" w:rsidRPr="00177ADF" w:rsidRDefault="00024358" w:rsidP="00F566F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0.89 (0.54-1.46)</w:t>
            </w:r>
          </w:p>
        </w:tc>
      </w:tr>
      <w:tr w:rsidR="003F26F0" w:rsidRPr="00043B40" w14:paraId="2974AFE5" w14:textId="77777777" w:rsidTr="003F26F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8ADBC" w14:textId="77777777" w:rsidR="003F26F0" w:rsidRPr="00043B40" w:rsidRDefault="003F26F0" w:rsidP="003F26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43B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giver completed primary scho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DBAB9" w14:textId="0184E2AE" w:rsidR="003F26F0" w:rsidRPr="00043B4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5 (0.89-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1123D" w14:textId="1F011346" w:rsidR="003F26F0" w:rsidRPr="001D2D50" w:rsidRDefault="00CB12E3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B12E3">
              <w:rPr>
                <w:rFonts w:ascii="Calibri" w:eastAsia="Times New Roman" w:hAnsi="Calibri" w:cs="Times New Roman"/>
                <w:sz w:val="20"/>
                <w:szCs w:val="20"/>
              </w:rPr>
              <w:t>0.98 (0.93-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58F7E" w14:textId="664C75F5" w:rsidR="003F26F0" w:rsidRPr="00D5135B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99 (0.92-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4EACBC" w14:textId="37FB79B5" w:rsidR="003F26F0" w:rsidRPr="00EF7648" w:rsidRDefault="00EF764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F7648">
              <w:rPr>
                <w:rFonts w:ascii="Calibri" w:eastAsia="Times New Roman" w:hAnsi="Calibri" w:cs="Times New Roman"/>
                <w:sz w:val="20"/>
                <w:szCs w:val="20"/>
              </w:rPr>
              <w:t>1.03 (0.95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45B1F1" w14:textId="2DF6FE16" w:rsidR="003F26F0" w:rsidRPr="00D5135B" w:rsidRDefault="00D5135B" w:rsidP="00C6186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5135B">
              <w:rPr>
                <w:rFonts w:ascii="Calibri" w:eastAsia="Times New Roman" w:hAnsi="Calibri" w:cs="Times New Roman"/>
                <w:sz w:val="20"/>
                <w:szCs w:val="20"/>
              </w:rPr>
              <w:t>0.84 (0.73-0.96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C837F3" w14:textId="562DAC12" w:rsidR="003F26F0" w:rsidRPr="00024358" w:rsidRDefault="00EF7648" w:rsidP="00BF74A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24358">
              <w:rPr>
                <w:rFonts w:ascii="Calibri" w:eastAsia="Times New Roman" w:hAnsi="Calibri" w:cs="Times New Roman"/>
                <w:sz w:val="20"/>
                <w:szCs w:val="20"/>
              </w:rPr>
              <w:t>0.91 (0.79-1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75779" w14:textId="2175F511" w:rsidR="003F26F0" w:rsidRPr="0015130C" w:rsidRDefault="00D5135B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5130C">
              <w:rPr>
                <w:rFonts w:ascii="Calibri" w:eastAsia="Times New Roman" w:hAnsi="Calibri" w:cs="Times New Roman"/>
                <w:sz w:val="20"/>
                <w:szCs w:val="20"/>
              </w:rPr>
              <w:t>1.10 (0.77-1.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3698B" w14:textId="63087A90" w:rsidR="003F26F0" w:rsidRPr="00177ADF" w:rsidRDefault="00024358" w:rsidP="003F26F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77ADF">
              <w:rPr>
                <w:rFonts w:ascii="Calibri" w:eastAsia="Times New Roman" w:hAnsi="Calibri" w:cs="Times New Roman"/>
                <w:sz w:val="20"/>
                <w:szCs w:val="20"/>
              </w:rPr>
              <w:t>1.10 (0.78-1.57)</w:t>
            </w:r>
          </w:p>
        </w:tc>
      </w:tr>
    </w:tbl>
    <w:p w14:paraId="7C8CB915" w14:textId="77777777" w:rsidR="00646DAE" w:rsidRPr="009B44FB" w:rsidRDefault="00646DAE" w:rsidP="00646DAE">
      <w:pPr>
        <w:pStyle w:val="Caption"/>
        <w:jc w:val="both"/>
        <w:rPr>
          <w:i w:val="0"/>
          <w:color w:val="auto"/>
          <w:sz w:val="22"/>
        </w:rPr>
      </w:pPr>
      <w:r w:rsidRPr="009B44FB">
        <w:rPr>
          <w:i w:val="0"/>
          <w:color w:val="auto"/>
          <w:sz w:val="22"/>
        </w:rPr>
        <w:t>*p&lt;0.05</w:t>
      </w:r>
    </w:p>
    <w:p w14:paraId="3DA55E9E" w14:textId="77777777" w:rsidR="00646DAE" w:rsidRPr="00B325EC" w:rsidRDefault="00646DAE" w:rsidP="00646DAE">
      <w:pPr>
        <w:pStyle w:val="Caption"/>
        <w:jc w:val="both"/>
        <w:rPr>
          <w:i w:val="0"/>
        </w:rPr>
      </w:pPr>
    </w:p>
    <w:p w14:paraId="0C2B9890" w14:textId="77777777" w:rsidR="00646DAE" w:rsidRPr="00BC2CEA" w:rsidRDefault="00646DAE" w:rsidP="00646DAE">
      <w:pPr>
        <w:jc w:val="both"/>
        <w:rPr>
          <w:rFonts w:cstheme="minorHAnsi"/>
        </w:rPr>
      </w:pPr>
    </w:p>
    <w:p w14:paraId="7F887286" w14:textId="77777777" w:rsidR="00646DAE" w:rsidRDefault="00646DAE" w:rsidP="00646DAE"/>
    <w:p w14:paraId="309E70F2" w14:textId="77777777" w:rsidR="003D68F1" w:rsidRDefault="003D68F1"/>
    <w:sectPr w:rsidR="003D68F1" w:rsidSect="003D68F1">
      <w:headerReference w:type="default" r:id="rId6"/>
      <w:footerReference w:type="default" r:id="rId7"/>
      <w:pgSz w:w="15840" w:h="12240" w:orient="landscape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22944" w14:textId="77777777" w:rsidR="00E266FF" w:rsidRDefault="00E266FF">
      <w:pPr>
        <w:spacing w:after="0" w:line="240" w:lineRule="auto"/>
      </w:pPr>
      <w:r>
        <w:separator/>
      </w:r>
    </w:p>
  </w:endnote>
  <w:endnote w:type="continuationSeparator" w:id="0">
    <w:p w14:paraId="6181CA20" w14:textId="77777777" w:rsidR="00E266FF" w:rsidRDefault="00E26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7744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A6E77" w14:textId="77777777" w:rsidR="00E266FF" w:rsidRDefault="00E266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544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2CA66B" w14:textId="77777777" w:rsidR="00E266FF" w:rsidRDefault="00E266FF" w:rsidP="003D68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89465B" w14:textId="77777777" w:rsidR="00E266FF" w:rsidRDefault="00E266FF">
      <w:pPr>
        <w:spacing w:after="0" w:line="240" w:lineRule="auto"/>
      </w:pPr>
      <w:r>
        <w:separator/>
      </w:r>
    </w:p>
  </w:footnote>
  <w:footnote w:type="continuationSeparator" w:id="0">
    <w:p w14:paraId="59220564" w14:textId="77777777" w:rsidR="00E266FF" w:rsidRDefault="00E266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4560"/>
      <w:gridCol w:w="4560"/>
      <w:gridCol w:w="4560"/>
    </w:tblGrid>
    <w:tr w:rsidR="00E266FF" w14:paraId="4ABE6527" w14:textId="77777777" w:rsidTr="003D68F1">
      <w:tc>
        <w:tcPr>
          <w:tcW w:w="4560" w:type="dxa"/>
        </w:tcPr>
        <w:p w14:paraId="142AF956" w14:textId="77777777" w:rsidR="00E266FF" w:rsidRDefault="00E266FF" w:rsidP="003D68F1">
          <w:pPr>
            <w:pStyle w:val="Header"/>
            <w:ind w:left="-115"/>
          </w:pPr>
        </w:p>
      </w:tc>
      <w:tc>
        <w:tcPr>
          <w:tcW w:w="4560" w:type="dxa"/>
        </w:tcPr>
        <w:p w14:paraId="4FAC086C" w14:textId="77777777" w:rsidR="00E266FF" w:rsidRDefault="00E266FF" w:rsidP="003D68F1">
          <w:pPr>
            <w:pStyle w:val="Header"/>
            <w:jc w:val="center"/>
          </w:pPr>
        </w:p>
      </w:tc>
      <w:tc>
        <w:tcPr>
          <w:tcW w:w="4560" w:type="dxa"/>
        </w:tcPr>
        <w:p w14:paraId="15CBE935" w14:textId="77777777" w:rsidR="00E266FF" w:rsidRDefault="00E266FF" w:rsidP="003D68F1">
          <w:pPr>
            <w:pStyle w:val="Header"/>
            <w:ind w:right="-115"/>
            <w:jc w:val="right"/>
          </w:pPr>
        </w:p>
      </w:tc>
    </w:tr>
  </w:tbl>
  <w:p w14:paraId="053B6D47" w14:textId="77777777" w:rsidR="00E266FF" w:rsidRDefault="00E266FF" w:rsidP="003D68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DAE"/>
    <w:rsid w:val="0001685E"/>
    <w:rsid w:val="00024358"/>
    <w:rsid w:val="00025721"/>
    <w:rsid w:val="00043770"/>
    <w:rsid w:val="00051923"/>
    <w:rsid w:val="00085198"/>
    <w:rsid w:val="00085392"/>
    <w:rsid w:val="00101530"/>
    <w:rsid w:val="00105BA9"/>
    <w:rsid w:val="0015130C"/>
    <w:rsid w:val="00177ADF"/>
    <w:rsid w:val="001A5DE3"/>
    <w:rsid w:val="001D2D50"/>
    <w:rsid w:val="00222072"/>
    <w:rsid w:val="00244C3E"/>
    <w:rsid w:val="002C5BDD"/>
    <w:rsid w:val="002F4EA7"/>
    <w:rsid w:val="003315C2"/>
    <w:rsid w:val="00336203"/>
    <w:rsid w:val="00357C39"/>
    <w:rsid w:val="003D68F1"/>
    <w:rsid w:val="003D6B03"/>
    <w:rsid w:val="003F26F0"/>
    <w:rsid w:val="00403951"/>
    <w:rsid w:val="00403C0B"/>
    <w:rsid w:val="00405A4C"/>
    <w:rsid w:val="00466B31"/>
    <w:rsid w:val="00565A1E"/>
    <w:rsid w:val="005B30C4"/>
    <w:rsid w:val="005E785D"/>
    <w:rsid w:val="006034A8"/>
    <w:rsid w:val="00646DAE"/>
    <w:rsid w:val="00703527"/>
    <w:rsid w:val="00771FAF"/>
    <w:rsid w:val="00787ECE"/>
    <w:rsid w:val="00800C3B"/>
    <w:rsid w:val="00816E2C"/>
    <w:rsid w:val="00851468"/>
    <w:rsid w:val="00864AAC"/>
    <w:rsid w:val="0087279A"/>
    <w:rsid w:val="008C249D"/>
    <w:rsid w:val="00A72390"/>
    <w:rsid w:val="00AA1E36"/>
    <w:rsid w:val="00AA3567"/>
    <w:rsid w:val="00BD5444"/>
    <w:rsid w:val="00BF2607"/>
    <w:rsid w:val="00BF74AB"/>
    <w:rsid w:val="00C06D0C"/>
    <w:rsid w:val="00C61860"/>
    <w:rsid w:val="00C91E8A"/>
    <w:rsid w:val="00CB12E3"/>
    <w:rsid w:val="00CB29AC"/>
    <w:rsid w:val="00CD6882"/>
    <w:rsid w:val="00D05602"/>
    <w:rsid w:val="00D25337"/>
    <w:rsid w:val="00D36133"/>
    <w:rsid w:val="00D404FD"/>
    <w:rsid w:val="00D5135B"/>
    <w:rsid w:val="00D72A93"/>
    <w:rsid w:val="00E02499"/>
    <w:rsid w:val="00E266FF"/>
    <w:rsid w:val="00E561BD"/>
    <w:rsid w:val="00E6686A"/>
    <w:rsid w:val="00EB138F"/>
    <w:rsid w:val="00EB4B21"/>
    <w:rsid w:val="00EE6394"/>
    <w:rsid w:val="00EF7648"/>
    <w:rsid w:val="00F36E1E"/>
    <w:rsid w:val="00F52C91"/>
    <w:rsid w:val="00F53CF9"/>
    <w:rsid w:val="00F566FC"/>
    <w:rsid w:val="00F768FD"/>
    <w:rsid w:val="00FB201A"/>
    <w:rsid w:val="00FD66AB"/>
    <w:rsid w:val="00FF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0750A"/>
  <w15:chartTrackingRefBased/>
  <w15:docId w15:val="{1DB3E177-B0EA-40E6-BD66-88F1F4EB3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6D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6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DAE"/>
  </w:style>
  <w:style w:type="paragraph" w:styleId="Footer">
    <w:name w:val="footer"/>
    <w:basedOn w:val="Normal"/>
    <w:link w:val="FooterChar"/>
    <w:uiPriority w:val="99"/>
    <w:unhideWhenUsed/>
    <w:rsid w:val="00646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DAE"/>
  </w:style>
  <w:style w:type="character" w:styleId="LineNumber">
    <w:name w:val="line number"/>
    <w:basedOn w:val="DefaultParagraphFont"/>
    <w:uiPriority w:val="99"/>
    <w:semiHidden/>
    <w:unhideWhenUsed/>
    <w:rsid w:val="00646DAE"/>
  </w:style>
  <w:style w:type="paragraph" w:styleId="BalloonText">
    <w:name w:val="Balloon Text"/>
    <w:basedOn w:val="Normal"/>
    <w:link w:val="BalloonTextChar"/>
    <w:uiPriority w:val="99"/>
    <w:semiHidden/>
    <w:unhideWhenUsed/>
    <w:rsid w:val="00C06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D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6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6E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6E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E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6E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2</TotalTime>
  <Pages>2</Pages>
  <Words>880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5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e, Jacqueline S</dc:creator>
  <cp:keywords/>
  <dc:description/>
  <cp:lastModifiedBy>Knee, Jacqueline S</cp:lastModifiedBy>
  <cp:revision>41</cp:revision>
  <dcterms:created xsi:type="dcterms:W3CDTF">2018-06-13T16:39:00Z</dcterms:created>
  <dcterms:modified xsi:type="dcterms:W3CDTF">2018-11-03T00:33:00Z</dcterms:modified>
</cp:coreProperties>
</file>